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5CAB" w:rsidRPr="00D201E2" w:rsidRDefault="009F18C7" w:rsidP="00D201E2">
      <w:pPr>
        <w:rPr>
          <w:lang w:val="en-GB"/>
        </w:rPr>
      </w:pPr>
      <w:r w:rsidRPr="00E34902">
        <w:rPr>
          <w:b/>
          <w:lang w:val="en-GB"/>
        </w:rPr>
        <w:t>Supplementary Table S3.</w:t>
      </w:r>
      <w:r w:rsidR="00D201E2" w:rsidRPr="00D201E2">
        <w:rPr>
          <w:lang w:val="en-GB"/>
        </w:rPr>
        <w:t xml:space="preserve"> LS Means of all</w:t>
      </w:r>
      <w:r w:rsidR="00D201E2">
        <w:rPr>
          <w:lang w:val="en-GB"/>
        </w:rPr>
        <w:t xml:space="preserve"> </w:t>
      </w:r>
      <w:r w:rsidR="003302DB">
        <w:rPr>
          <w:lang w:val="en-GB"/>
        </w:rPr>
        <w:t>traits described in table 2</w:t>
      </w:r>
      <w:bookmarkStart w:id="0" w:name="_GoBack"/>
      <w:bookmarkEnd w:id="0"/>
      <w:r w:rsidR="00D201E2" w:rsidRPr="00D201E2">
        <w:rPr>
          <w:lang w:val="en-GB"/>
        </w:rPr>
        <w:t xml:space="preserve"> for the 100 genotypes</w:t>
      </w:r>
      <w:r w:rsidR="00E34902">
        <w:rPr>
          <w:lang w:val="en-GB"/>
        </w:rPr>
        <w:t>.</w:t>
      </w:r>
    </w:p>
    <w:tbl>
      <w:tblPr>
        <w:tblW w:w="14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4"/>
        <w:gridCol w:w="619"/>
        <w:gridCol w:w="619"/>
        <w:gridCol w:w="619"/>
        <w:gridCol w:w="619"/>
        <w:gridCol w:w="619"/>
        <w:gridCol w:w="620"/>
        <w:gridCol w:w="674"/>
        <w:gridCol w:w="674"/>
        <w:gridCol w:w="582"/>
        <w:gridCol w:w="583"/>
        <w:gridCol w:w="620"/>
        <w:gridCol w:w="620"/>
        <w:gridCol w:w="620"/>
        <w:gridCol w:w="620"/>
        <w:gridCol w:w="588"/>
        <w:gridCol w:w="588"/>
        <w:gridCol w:w="620"/>
        <w:gridCol w:w="620"/>
        <w:gridCol w:w="620"/>
        <w:gridCol w:w="620"/>
        <w:gridCol w:w="597"/>
        <w:gridCol w:w="597"/>
        <w:gridCol w:w="628"/>
      </w:tblGrid>
      <w:tr w:rsidR="00D201E2" w:rsidRPr="00D201E2" w:rsidTr="00D201E2">
        <w:trPr>
          <w:trHeight w:val="336"/>
        </w:trPr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201E2" w:rsidRPr="009F18C7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9F18C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Genotype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01E2" w:rsidRPr="009F18C7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9F18C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TSS C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hideMark/>
          </w:tcPr>
          <w:p w:rsidR="00D201E2" w:rsidRPr="009F18C7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9F18C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TSS DS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01E2" w:rsidRPr="009F18C7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9F18C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PRO C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hideMark/>
          </w:tcPr>
          <w:p w:rsidR="00D201E2" w:rsidRPr="009F18C7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9F18C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PRO DS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01E2" w:rsidRPr="009F18C7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9F18C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SPAD2 C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hideMark/>
          </w:tcPr>
          <w:p w:rsidR="00D201E2" w:rsidRPr="009F18C7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9F18C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SPAD2 D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01E2" w:rsidRPr="009F18C7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proofErr w:type="spellStart"/>
            <w:r w:rsidRPr="009F18C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DiffSPAD</w:t>
            </w:r>
            <w:proofErr w:type="spellEnd"/>
            <w:r w:rsidRPr="009F18C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  <w:t xml:space="preserve"> C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hideMark/>
          </w:tcPr>
          <w:p w:rsidR="00D201E2" w:rsidRPr="009F18C7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proofErr w:type="spellStart"/>
            <w:r w:rsidRPr="009F18C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DiffSPAD</w:t>
            </w:r>
            <w:proofErr w:type="spellEnd"/>
            <w:r w:rsidRPr="009F18C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  <w:t xml:space="preserve"> DS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01E2" w:rsidRPr="009F18C7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9F18C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EF C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hideMark/>
          </w:tcPr>
          <w:p w:rsidR="00D201E2" w:rsidRPr="009F18C7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9F18C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EF D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01E2" w:rsidRPr="009F18C7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9F18C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MAT C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hideMark/>
          </w:tcPr>
          <w:p w:rsidR="00D201E2" w:rsidRPr="009F18C7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9F18C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MAT D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01E2" w:rsidRPr="009F18C7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</w:pPr>
            <w:r w:rsidRPr="009F18C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PH C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9F18C7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de-DE"/>
              </w:rPr>
              <w:t>P</w:t>
            </w: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H D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PP C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PP D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SP C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SP D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HSW C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HSW D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PY C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DEDED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PY DS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STI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06,4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53,5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4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,1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5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9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8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0,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8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4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1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4,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9,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0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02,1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19,5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7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,2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6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8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7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,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7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3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7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7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9,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5,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1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0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21,0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66,0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5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,3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1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2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9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9,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8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5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1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4,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8,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4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82,6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73,6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2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,9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7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0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0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7,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3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3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1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7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1,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0,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7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9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53,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966,2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7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6,3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9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0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10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,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9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8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4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5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7,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7,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,18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50,5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33,6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,1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,6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9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1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2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6,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9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0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6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5,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7,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7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7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00,9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74,4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2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6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1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0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5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6,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8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2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3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6,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2,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8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27,4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571,3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2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9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7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2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6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8,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0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5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1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7,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6,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6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2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21,7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569,2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2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,8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6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9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8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,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1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6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0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5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3,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0,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7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0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75,8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53,0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1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,9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8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3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8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9,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5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2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8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6,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1,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9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1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02,9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33,6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7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,4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0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4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5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,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7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3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4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5,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2,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8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1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36,6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49,6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,6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8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4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5,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9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9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0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4,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7,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7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1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34,5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09,2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1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,3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7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8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7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,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6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3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3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3,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8,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3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1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74,4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647,2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,8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,1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6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1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6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1,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5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9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7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6,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9,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7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1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1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11,2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43,6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4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,0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7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0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15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,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9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6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5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9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6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7,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4,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7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1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1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53,2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10,3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1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,2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9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1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8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1,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1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7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4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9,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0,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7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9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1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24,0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626,5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2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,5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4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7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10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,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7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5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0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3,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1,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1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1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80,2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98,1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0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,1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0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9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7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,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0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1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1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3,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0,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7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2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1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47,2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37,5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,1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,7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8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4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10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6,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1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5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5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5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9,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5,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6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5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2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96,5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549,5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,2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9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3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8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,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8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7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6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9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0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7,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4,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7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4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2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86,7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77,6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3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9,9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7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4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9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5,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7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3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2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3,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6,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8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2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95,7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99,4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,7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7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7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6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4,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3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5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6,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1,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3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2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90,4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780,0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,9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8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9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0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6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4,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8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2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8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2,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9,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4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1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2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66,3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56,1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,8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,0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0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9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7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5,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3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1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5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4,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3,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0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2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12,8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532,8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3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,9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3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7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2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6,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1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6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7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0,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5,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7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5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2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70,9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43,2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0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,3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9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6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11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,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1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1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9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5,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1,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9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2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17,0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583,7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0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,7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2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1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8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5,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3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6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4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7,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7,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6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9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2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77,3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30,8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,9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,3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1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1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10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,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3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9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5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6,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1,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9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lastRenderedPageBreak/>
              <w:t>2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42,1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71,3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,9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,3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5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5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4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9,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2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5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4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4,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7,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0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3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25,5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58,3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0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,6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3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9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4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2,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6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1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8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7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0,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6,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9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3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39,2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638,7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,6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,4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0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8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5,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9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9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5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5,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1,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8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3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99,7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04,1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2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,5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7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1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9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9,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7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0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0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2,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5,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9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3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14,3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32,0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,9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,0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8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3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8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8,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8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8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5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6,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8,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5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3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50,3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506,2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6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,3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4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7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,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6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8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9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7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9,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9,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3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3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23,9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38,5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3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,3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8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2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8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,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6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8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9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7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0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2,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4,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1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,37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3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31,0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68,8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,9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7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2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3,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5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2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2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8,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2,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1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3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35,4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75,3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3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,7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4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0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6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9,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6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6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3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0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9,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1,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1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3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16,2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97,8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2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,0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8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5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6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6,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6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1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9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4,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9,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7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3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61,8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31,1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0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,7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1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6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6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,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4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0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3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5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0,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4,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9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4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80,1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01,5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4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1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0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2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1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,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2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7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8,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9,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6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4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22,9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56,6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0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,2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5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9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7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0,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3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8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2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0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6,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2,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3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4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11,2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08,0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,7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4,2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9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8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6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4,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3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9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0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6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3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9,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0,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0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4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49,5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54,4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,7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8,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7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7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4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2,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2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1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1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6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9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6,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7,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7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4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4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70,1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517,2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,7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0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5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2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,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8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5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7,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2,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4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4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13,6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553,4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,1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,7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6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3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0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,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2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4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3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5,5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3,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6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6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4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83,7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242,3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,8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,4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2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4,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0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0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0,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7,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4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1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4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14,6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585,7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1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9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1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1,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5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8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1,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3,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5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7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4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34,4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65,6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3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,6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2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4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7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4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8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9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9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1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1,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8,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9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4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54,7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19,4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,0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3,8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0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4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9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4,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3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6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7,1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,8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7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5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2,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0,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,33</w:t>
            </w:r>
          </w:p>
        </w:tc>
      </w:tr>
      <w:tr w:rsidR="00D201E2" w:rsidRPr="00D201E2" w:rsidTr="00F9100A">
        <w:trPr>
          <w:trHeight w:val="300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5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73,1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33,3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,9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5,2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0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4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4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3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8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2,2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,8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9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7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0,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6,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7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4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5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*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 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5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48,2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22,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,9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,5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8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4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6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0,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1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4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6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5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7,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2,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8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5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80,7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96,1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2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,9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7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7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6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2,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6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5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8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9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8,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6,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0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5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91,2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46,1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3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,4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3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6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12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6,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3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1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1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7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3,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4,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93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5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05,5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22,0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2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,3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3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3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6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5,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0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0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8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8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1,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4,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1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5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89,7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46,3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1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,5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1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0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6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,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4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1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1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8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9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1,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2,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,00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5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29,1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83,5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1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,5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5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1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3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0,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7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5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8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9,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6,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6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1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5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02,7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64,9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1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,2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1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4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7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,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2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1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4,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1,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6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5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46,3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95,7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,5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1,3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8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1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7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6,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7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5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3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1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2,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9,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6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1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lastRenderedPageBreak/>
              <w:t>6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94,3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44,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,7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,4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8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1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4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,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9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8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7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0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8,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8,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4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6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70,8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90,8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4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,8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2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6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1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,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0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6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1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4,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5,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6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2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6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13,6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28,9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,9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,0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1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0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3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9,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8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6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2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9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1,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8,9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7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9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6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82,7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09,0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3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,4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5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5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8,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2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3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8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6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1,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9,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6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6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59,9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35,0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,1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,2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3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4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,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7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5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0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8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9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2,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2,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,32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6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37,6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608,0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4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6,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2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0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3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2,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9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9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6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1,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8,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5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6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73,9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568,3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3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,4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9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4,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5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3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2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7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0,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2,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6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5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6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88,1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040,7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,7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,2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6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4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9,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5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8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5,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8,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6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8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6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20,5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537,7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0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,1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4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8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1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7,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7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4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2,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2,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5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2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6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17,5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665,0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,6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,6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1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9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5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9,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7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1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1,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2,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6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8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7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58,8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675,0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,7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,7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3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9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8,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3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1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9,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1,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4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7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7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39,4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94,3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,9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,6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4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6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,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8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2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8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6,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2,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6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5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7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46,6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98,8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,9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,4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6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2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3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0,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3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7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6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0,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8,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6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8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7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709,4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970,4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,6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,5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4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5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3,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5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0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0,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4,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4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8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7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94,8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776,9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,5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1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6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8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0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9,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5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2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6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6,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3,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5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1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7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83,9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38,0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7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,2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2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6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6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,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1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6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9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9,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4,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,12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7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57,9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00,0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2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,7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6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9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0,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8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4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0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7,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3,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6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7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78,9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92,5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3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,7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8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9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5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2,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7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0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1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6,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6,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8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7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76,9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93,6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0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,7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9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7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3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3,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5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1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0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3,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6,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2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7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34,0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33,9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0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,1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4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2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5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9,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6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8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2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4,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0,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1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8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91,3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33,0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1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,8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1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7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6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8,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7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2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4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8,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1,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6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8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45,9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89,4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1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,5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4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0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4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9,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1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1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9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5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2,5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2,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7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8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90,9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58,2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5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,0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9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7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6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7,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2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5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8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5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8,7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9,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0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8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76,7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527,2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4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,9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8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8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4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5,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9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5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8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3,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6,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6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0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8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56,3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95,0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,8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8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5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8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8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1,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5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4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1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0,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0,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7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8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53,4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02,4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4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,6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9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4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6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0,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6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0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0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6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8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6,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5,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2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,07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8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76,9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98,2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,9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,9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0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2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5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5,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6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0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0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9,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0,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1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8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14,7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44,1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,8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9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6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6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2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8,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4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1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9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3,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4,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7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8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27,3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33,3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,7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,6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5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3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2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1,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6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6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0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5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1,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5,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2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8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31,9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14,4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,6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,3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0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0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2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9,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6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5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9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4,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2,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8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9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00,3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23,0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0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,1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4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2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5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8,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0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3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3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3,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9,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6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lastRenderedPageBreak/>
              <w:t>9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38,5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40,2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1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,3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1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7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5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0,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4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7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2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9,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2,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7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9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530,1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166,9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,8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,8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5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2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0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0,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5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8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6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4,9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8,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7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4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9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45,9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579,2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,9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,3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2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9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7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8,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6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5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3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7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7,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5,6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0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6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9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97,1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13,2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,9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,1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0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2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3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6,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8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5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3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7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5,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6,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1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75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9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22,8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88,0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1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,3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1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2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4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7,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8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1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3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7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4,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5,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8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1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9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71,5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506,8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2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,2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5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2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6,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8,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4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1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8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8,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2,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7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9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40,5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04,2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2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,0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7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9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8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4,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1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4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,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6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8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2,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3,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66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9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69,5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45,3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0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7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5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0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9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9,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4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3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,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3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6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3,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7,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1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81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9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317,2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844,3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,0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,8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7,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0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2,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6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6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,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,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7,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,6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7,16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0,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9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44</w:t>
            </w:r>
          </w:p>
        </w:tc>
      </w:tr>
      <w:tr w:rsidR="00D201E2" w:rsidRPr="00D201E2" w:rsidTr="00F9100A">
        <w:trPr>
          <w:trHeight w:val="288"/>
        </w:trPr>
        <w:tc>
          <w:tcPr>
            <w:tcW w:w="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201E2" w:rsidRPr="00D201E2" w:rsidRDefault="00D201E2" w:rsidP="00F9100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DE"/>
              </w:rPr>
              <w:t>10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447,73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100,53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,5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4,63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44,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25,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-6,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5,2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96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8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2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1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9,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52,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6,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3,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6,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10,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1,7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73,2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1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073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1E2" w:rsidRPr="00D201E2" w:rsidRDefault="00D201E2" w:rsidP="00D201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</w:pPr>
            <w:r w:rsidRPr="00D201E2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DE"/>
              </w:rPr>
              <w:t>0,34</w:t>
            </w:r>
          </w:p>
        </w:tc>
      </w:tr>
    </w:tbl>
    <w:p w:rsidR="00D201E2" w:rsidRPr="00D201E2" w:rsidRDefault="00D201E2" w:rsidP="00D201E2">
      <w:pPr>
        <w:rPr>
          <w:sz w:val="16"/>
          <w:szCs w:val="16"/>
        </w:rPr>
      </w:pPr>
      <w:r w:rsidRPr="00D201E2">
        <w:rPr>
          <w:sz w:val="16"/>
          <w:szCs w:val="16"/>
        </w:rPr>
        <w:t xml:space="preserve">51* </w:t>
      </w:r>
      <w:proofErr w:type="spellStart"/>
      <w:r w:rsidRPr="00D201E2">
        <w:rPr>
          <w:sz w:val="16"/>
          <w:szCs w:val="16"/>
        </w:rPr>
        <w:t>genotype</w:t>
      </w:r>
      <w:proofErr w:type="spellEnd"/>
      <w:r w:rsidRPr="00D201E2">
        <w:rPr>
          <w:sz w:val="16"/>
          <w:szCs w:val="16"/>
        </w:rPr>
        <w:t xml:space="preserve"> 51 not </w:t>
      </w:r>
      <w:proofErr w:type="spellStart"/>
      <w:r w:rsidRPr="00D201E2">
        <w:rPr>
          <w:sz w:val="16"/>
          <w:szCs w:val="16"/>
        </w:rPr>
        <w:t>available</w:t>
      </w:r>
      <w:proofErr w:type="spellEnd"/>
      <w:r w:rsidRPr="00D201E2">
        <w:rPr>
          <w:sz w:val="16"/>
          <w:szCs w:val="16"/>
        </w:rPr>
        <w:t xml:space="preserve"> in 2020</w:t>
      </w:r>
    </w:p>
    <w:sectPr w:rsidR="00D201E2" w:rsidRPr="00D201E2" w:rsidSect="00D201E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1E2"/>
    <w:rsid w:val="003302DB"/>
    <w:rsid w:val="009F18C7"/>
    <w:rsid w:val="00BA204A"/>
    <w:rsid w:val="00C45CAB"/>
    <w:rsid w:val="00D201E2"/>
    <w:rsid w:val="00E34902"/>
    <w:rsid w:val="00F91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182121"/>
  <w15:chartTrackingRefBased/>
  <w15:docId w15:val="{A14E35DE-892B-4942-8D24-EA2985117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D201E2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D201E2"/>
    <w:rPr>
      <w:color w:val="954F72"/>
      <w:u w:val="single"/>
    </w:rPr>
  </w:style>
  <w:style w:type="paragraph" w:customStyle="1" w:styleId="msonormal0">
    <w:name w:val="msonormal"/>
    <w:basedOn w:val="Standard"/>
    <w:rsid w:val="00D201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5">
    <w:name w:val="xl65"/>
    <w:basedOn w:val="Standard"/>
    <w:rsid w:val="00D201E2"/>
    <w:pP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D201E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7">
    <w:name w:val="xl67"/>
    <w:basedOn w:val="Standard"/>
    <w:rsid w:val="00D201E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16"/>
      <w:szCs w:val="16"/>
      <w:lang w:eastAsia="de-DE"/>
    </w:rPr>
  </w:style>
  <w:style w:type="paragraph" w:customStyle="1" w:styleId="xl68">
    <w:name w:val="xl68"/>
    <w:basedOn w:val="Standard"/>
    <w:rsid w:val="00D201E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16"/>
      <w:szCs w:val="16"/>
      <w:lang w:eastAsia="de-DE"/>
    </w:rPr>
  </w:style>
  <w:style w:type="paragraph" w:customStyle="1" w:styleId="xl69">
    <w:name w:val="xl69"/>
    <w:basedOn w:val="Standard"/>
    <w:rsid w:val="00D201E2"/>
    <w:pPr>
      <w:pBdr>
        <w:top w:val="single" w:sz="4" w:space="0" w:color="auto"/>
        <w:bottom w:val="single" w:sz="4" w:space="0" w:color="auto"/>
      </w:pBdr>
      <w:shd w:val="clear" w:color="000000" w:fill="EDEDED"/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16"/>
      <w:szCs w:val="16"/>
      <w:lang w:eastAsia="de-DE"/>
    </w:rPr>
  </w:style>
  <w:style w:type="paragraph" w:customStyle="1" w:styleId="xl70">
    <w:name w:val="xl70"/>
    <w:basedOn w:val="Standard"/>
    <w:rsid w:val="00D201E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16"/>
      <w:szCs w:val="16"/>
      <w:lang w:eastAsia="de-DE"/>
    </w:rPr>
  </w:style>
  <w:style w:type="paragraph" w:customStyle="1" w:styleId="xl71">
    <w:name w:val="xl71"/>
    <w:basedOn w:val="Standard"/>
    <w:rsid w:val="00D201E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sz w:val="16"/>
      <w:szCs w:val="16"/>
      <w:lang w:eastAsia="de-DE"/>
    </w:rPr>
  </w:style>
  <w:style w:type="paragraph" w:customStyle="1" w:styleId="xl72">
    <w:name w:val="xl72"/>
    <w:basedOn w:val="Standard"/>
    <w:rsid w:val="00D201E2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73">
    <w:name w:val="xl73"/>
    <w:basedOn w:val="Standard"/>
    <w:rsid w:val="00D201E2"/>
    <w:pP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74">
    <w:name w:val="xl74"/>
    <w:basedOn w:val="Standard"/>
    <w:rsid w:val="00D201E2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75">
    <w:name w:val="xl75"/>
    <w:basedOn w:val="Standard"/>
    <w:rsid w:val="00D201E2"/>
    <w:pP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76">
    <w:name w:val="xl76"/>
    <w:basedOn w:val="Standard"/>
    <w:rsid w:val="00D201E2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de-DE"/>
    </w:rPr>
  </w:style>
  <w:style w:type="paragraph" w:customStyle="1" w:styleId="xl77">
    <w:name w:val="xl77"/>
    <w:basedOn w:val="Standard"/>
    <w:rsid w:val="00D201E2"/>
    <w:pP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de-DE"/>
    </w:rPr>
  </w:style>
  <w:style w:type="paragraph" w:customStyle="1" w:styleId="xl78">
    <w:name w:val="xl78"/>
    <w:basedOn w:val="Standard"/>
    <w:rsid w:val="00D201E2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79">
    <w:name w:val="xl79"/>
    <w:basedOn w:val="Standard"/>
    <w:rsid w:val="00D201E2"/>
    <w:pP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80">
    <w:name w:val="xl80"/>
    <w:basedOn w:val="Standard"/>
    <w:rsid w:val="00D201E2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de-DE"/>
    </w:rPr>
  </w:style>
  <w:style w:type="paragraph" w:customStyle="1" w:styleId="xl81">
    <w:name w:val="xl81"/>
    <w:basedOn w:val="Standard"/>
    <w:rsid w:val="00D201E2"/>
    <w:pP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de-DE"/>
    </w:rPr>
  </w:style>
  <w:style w:type="paragraph" w:customStyle="1" w:styleId="xl82">
    <w:name w:val="xl82"/>
    <w:basedOn w:val="Standard"/>
    <w:rsid w:val="00D201E2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de-DE"/>
    </w:rPr>
  </w:style>
  <w:style w:type="paragraph" w:customStyle="1" w:styleId="xl83">
    <w:name w:val="xl83"/>
    <w:basedOn w:val="Standard"/>
    <w:rsid w:val="00D201E2"/>
    <w:pP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de-DE"/>
    </w:rPr>
  </w:style>
  <w:style w:type="paragraph" w:customStyle="1" w:styleId="xl84">
    <w:name w:val="xl84"/>
    <w:basedOn w:val="Standard"/>
    <w:rsid w:val="00D201E2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85">
    <w:name w:val="xl85"/>
    <w:basedOn w:val="Standard"/>
    <w:rsid w:val="00D201E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16"/>
      <w:szCs w:val="16"/>
      <w:lang w:eastAsia="de-DE"/>
    </w:rPr>
  </w:style>
  <w:style w:type="paragraph" w:customStyle="1" w:styleId="xl86">
    <w:name w:val="xl86"/>
    <w:basedOn w:val="Standard"/>
    <w:rsid w:val="00D201E2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87">
    <w:name w:val="xl87"/>
    <w:basedOn w:val="Standard"/>
    <w:rsid w:val="00D201E2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de-DE"/>
    </w:rPr>
  </w:style>
  <w:style w:type="paragraph" w:customStyle="1" w:styleId="xl88">
    <w:name w:val="xl88"/>
    <w:basedOn w:val="Standard"/>
    <w:rsid w:val="00D201E2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de-DE"/>
    </w:rPr>
  </w:style>
  <w:style w:type="paragraph" w:customStyle="1" w:styleId="xl89">
    <w:name w:val="xl89"/>
    <w:basedOn w:val="Standard"/>
    <w:rsid w:val="00D201E2"/>
    <w:pP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de-DE"/>
    </w:rPr>
  </w:style>
  <w:style w:type="paragraph" w:customStyle="1" w:styleId="xl90">
    <w:name w:val="xl90"/>
    <w:basedOn w:val="Standard"/>
    <w:rsid w:val="00D201E2"/>
    <w:pPr>
      <w:pBdr>
        <w:top w:val="single" w:sz="8" w:space="0" w:color="C1C1C1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de-DE"/>
    </w:rPr>
  </w:style>
  <w:style w:type="paragraph" w:customStyle="1" w:styleId="xl91">
    <w:name w:val="xl91"/>
    <w:basedOn w:val="Standard"/>
    <w:rsid w:val="00D201E2"/>
    <w:pP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de-DE"/>
    </w:rPr>
  </w:style>
  <w:style w:type="paragraph" w:customStyle="1" w:styleId="xl92">
    <w:name w:val="xl92"/>
    <w:basedOn w:val="Standard"/>
    <w:rsid w:val="00D201E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16"/>
      <w:szCs w:val="16"/>
      <w:lang w:eastAsia="de-DE"/>
    </w:rPr>
  </w:style>
  <w:style w:type="paragraph" w:customStyle="1" w:styleId="xl93">
    <w:name w:val="xl93"/>
    <w:basedOn w:val="Standard"/>
    <w:rsid w:val="00D201E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94">
    <w:name w:val="xl94"/>
    <w:basedOn w:val="Standard"/>
    <w:rsid w:val="00D201E2"/>
    <w:pPr>
      <w:pBdr>
        <w:bottom w:val="single" w:sz="4" w:space="0" w:color="auto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95">
    <w:name w:val="xl95"/>
    <w:basedOn w:val="Standard"/>
    <w:rsid w:val="00D201E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96">
    <w:name w:val="xl96"/>
    <w:basedOn w:val="Standard"/>
    <w:rsid w:val="00D201E2"/>
    <w:pPr>
      <w:pBdr>
        <w:bottom w:val="single" w:sz="4" w:space="0" w:color="auto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97">
    <w:name w:val="xl97"/>
    <w:basedOn w:val="Standard"/>
    <w:rsid w:val="00D201E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de-DE"/>
    </w:rPr>
  </w:style>
  <w:style w:type="paragraph" w:customStyle="1" w:styleId="xl98">
    <w:name w:val="xl98"/>
    <w:basedOn w:val="Standard"/>
    <w:rsid w:val="00D201E2"/>
    <w:pPr>
      <w:pBdr>
        <w:bottom w:val="single" w:sz="4" w:space="0" w:color="auto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de-DE"/>
    </w:rPr>
  </w:style>
  <w:style w:type="paragraph" w:customStyle="1" w:styleId="xl99">
    <w:name w:val="xl99"/>
    <w:basedOn w:val="Standard"/>
    <w:rsid w:val="00D201E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00">
    <w:name w:val="xl100"/>
    <w:basedOn w:val="Standard"/>
    <w:rsid w:val="00D201E2"/>
    <w:pPr>
      <w:pBdr>
        <w:bottom w:val="single" w:sz="4" w:space="0" w:color="auto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01">
    <w:name w:val="xl101"/>
    <w:basedOn w:val="Standard"/>
    <w:rsid w:val="00D201E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de-DE"/>
    </w:rPr>
  </w:style>
  <w:style w:type="paragraph" w:customStyle="1" w:styleId="xl102">
    <w:name w:val="xl102"/>
    <w:basedOn w:val="Standard"/>
    <w:rsid w:val="00D201E2"/>
    <w:pPr>
      <w:pBdr>
        <w:bottom w:val="single" w:sz="4" w:space="0" w:color="auto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de-DE"/>
    </w:rPr>
  </w:style>
  <w:style w:type="paragraph" w:customStyle="1" w:styleId="xl103">
    <w:name w:val="xl103"/>
    <w:basedOn w:val="Standard"/>
    <w:rsid w:val="00D201E2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de-DE"/>
    </w:rPr>
  </w:style>
  <w:style w:type="paragraph" w:customStyle="1" w:styleId="xl104">
    <w:name w:val="xl104"/>
    <w:basedOn w:val="Standard"/>
    <w:rsid w:val="00D201E2"/>
    <w:pPr>
      <w:pBdr>
        <w:bottom w:val="single" w:sz="4" w:space="0" w:color="auto"/>
      </w:pBdr>
      <w:shd w:val="clear" w:color="000000" w:fill="EDEDED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6"/>
      <w:szCs w:val="16"/>
      <w:lang w:eastAsia="de-DE"/>
    </w:rPr>
  </w:style>
  <w:style w:type="paragraph" w:customStyle="1" w:styleId="xl105">
    <w:name w:val="xl105"/>
    <w:basedOn w:val="Standard"/>
    <w:rsid w:val="00D201E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995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5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3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6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91</Words>
  <Characters>10660</Characters>
  <Application>Microsoft Office Word</Application>
  <DocSecurity>0</DocSecurity>
  <Lines>88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KIQLB</Company>
  <LinksUpToDate>false</LinksUpToDate>
  <CharactersWithSpaces>1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ko, Christiane</dc:creator>
  <cp:keywords/>
  <dc:description/>
  <cp:lastModifiedBy>Balko, Christiane</cp:lastModifiedBy>
  <cp:revision>5</cp:revision>
  <dcterms:created xsi:type="dcterms:W3CDTF">2023-07-20T12:32:00Z</dcterms:created>
  <dcterms:modified xsi:type="dcterms:W3CDTF">2023-07-27T06:25:00Z</dcterms:modified>
</cp:coreProperties>
</file>